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F0D" w:rsidRDefault="00147F0D" w:rsidP="001D29E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b/>
        </w:rPr>
      </w:pPr>
    </w:p>
    <w:p w:rsidR="001D29EF" w:rsidRDefault="00147F0D" w:rsidP="00147F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ultimedia appendix 2</w:t>
      </w:r>
      <w:r>
        <w:rPr>
          <w:rFonts w:ascii="Times New Roman" w:hAnsi="Times New Roman" w:cs="Times New Roman"/>
          <w:color w:val="000000"/>
        </w:rPr>
        <w:t xml:space="preserve">. </w:t>
      </w:r>
      <w:r w:rsidR="001D29EF">
        <w:rPr>
          <w:rFonts w:ascii="Times New Roman" w:eastAsia="Times New Roman" w:hAnsi="Times New Roman" w:cs="Times New Roman"/>
        </w:rPr>
        <w:t>Linear regression of body image distress by age group</w:t>
      </w:r>
    </w:p>
    <w:p w:rsidR="00147F0D" w:rsidRPr="00147F0D" w:rsidRDefault="00147F0D" w:rsidP="00147F0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hAnsi="Times New Roman" w:cs="Times New Roman"/>
          <w:color w:val="000000"/>
        </w:rPr>
      </w:pPr>
    </w:p>
    <w:tbl>
      <w:tblPr>
        <w:tblW w:w="9834" w:type="dxa"/>
        <w:jc w:val="right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8"/>
        <w:gridCol w:w="708"/>
        <w:gridCol w:w="850"/>
        <w:gridCol w:w="851"/>
        <w:gridCol w:w="1417"/>
        <w:gridCol w:w="709"/>
        <w:gridCol w:w="992"/>
        <w:gridCol w:w="709"/>
        <w:gridCol w:w="620"/>
      </w:tblGrid>
      <w:tr w:rsidR="001D29EF" w:rsidTr="00147F0D">
        <w:trPr>
          <w:trHeight w:val="360"/>
          <w:jc w:val="righ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  <w:highlight w:val="white"/>
              </w:rPr>
              <w:t>β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dj. R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single" w:sz="4" w:space="0" w:color="000000"/>
              <w:bottom w:val="nil"/>
            </w:tcBorders>
          </w:tcPr>
          <w:p w:rsidR="001D29EF" w:rsidRPr="00AC2A4A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2A4A">
              <w:rPr>
                <w:rFonts w:ascii="Times New Roman" w:eastAsia="Times New Roman" w:hAnsi="Times New Roman" w:cs="Times New Roman"/>
                <w:b/>
              </w:rPr>
              <w:t>Body image distress or pre-occupation (16 to 25 years)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center"/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 1019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</w:tcPr>
          <w:p w:rsidR="001D29EF" w:rsidRDefault="001D29EF" w:rsidP="00D2755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ealthy weight (‘no’ vs ‘yes’ based on BMI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1.03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[-0.08, 0.03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urrent dieting (‘no’ vs ‘yes’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32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01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0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4, 0.16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erception of weight (‘about the right weight’ vs ‘not’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48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01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8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10, 0.21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ysical activity (IPAQ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6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</w:tcPr>
          <w:p w:rsidR="001D29EF" w:rsidRDefault="001D29EF" w:rsidP="00D2755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sychological distress (K10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23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3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1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0, 0.01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</w:tcBorders>
          </w:tcPr>
          <w:p w:rsidR="001D29EF" w:rsidRDefault="001D29EF" w:rsidP="00D2755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uicidal ideation (PSFS)</w:t>
            </w:r>
          </w:p>
        </w:tc>
        <w:tc>
          <w:tcPr>
            <w:tcW w:w="708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85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.77</w:t>
            </w:r>
          </w:p>
        </w:tc>
        <w:tc>
          <w:tcPr>
            <w:tcW w:w="851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7, 0.05]</w:t>
            </w: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trHeight w:val="60"/>
          <w:jc w:val="right"/>
        </w:trPr>
        <w:tc>
          <w:tcPr>
            <w:tcW w:w="2978" w:type="dxa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ubstance misuse</w:t>
            </w:r>
          </w:p>
        </w:tc>
        <w:tc>
          <w:tcPr>
            <w:tcW w:w="708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5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</w:t>
            </w:r>
          </w:p>
        </w:tc>
        <w:tc>
          <w:tcPr>
            <w:tcW w:w="851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17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3, 0.06]</w:t>
            </w: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trHeight w:val="280"/>
          <w:jc w:val="right"/>
        </w:trPr>
        <w:tc>
          <w:tcPr>
            <w:tcW w:w="2978" w:type="dxa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ys out of role </w:t>
            </w:r>
          </w:p>
        </w:tc>
        <w:tc>
          <w:tcPr>
            <w:tcW w:w="708" w:type="dxa"/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24</w:t>
            </w:r>
          </w:p>
        </w:tc>
        <w:tc>
          <w:tcPr>
            <w:tcW w:w="85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1</w:t>
            </w:r>
          </w:p>
        </w:tc>
        <w:tc>
          <w:tcPr>
            <w:tcW w:w="851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2]</w:t>
            </w: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trHeight w:val="160"/>
          <w:jc w:val="right"/>
        </w:trPr>
        <w:tc>
          <w:tcPr>
            <w:tcW w:w="2978" w:type="dxa"/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ellbeing (PWI)</w:t>
            </w:r>
          </w:p>
        </w:tc>
        <w:tc>
          <w:tcPr>
            <w:tcW w:w="708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5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</w:t>
            </w:r>
          </w:p>
        </w:tc>
        <w:tc>
          <w:tcPr>
            <w:tcW w:w="851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417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0]</w:t>
            </w: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Happiness (OHQ)</w:t>
            </w:r>
          </w:p>
        </w:tc>
        <w:tc>
          <w:tcPr>
            <w:tcW w:w="708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2.93</w:t>
            </w:r>
          </w:p>
        </w:tc>
        <w:tc>
          <w:tcPr>
            <w:tcW w:w="850" w:type="dxa"/>
          </w:tcPr>
          <w:p w:rsidR="001D29EF" w:rsidRDefault="001D29EF" w:rsidP="00147F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3</w:t>
            </w:r>
          </w:p>
        </w:tc>
        <w:tc>
          <w:tcPr>
            <w:tcW w:w="851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16</w:t>
            </w:r>
          </w:p>
        </w:tc>
        <w:tc>
          <w:tcPr>
            <w:tcW w:w="1417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-0.00, -0.01]</w:t>
            </w: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silience (BRCS)</w:t>
            </w:r>
          </w:p>
        </w:tc>
        <w:tc>
          <w:tcPr>
            <w:tcW w:w="708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85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</w:t>
            </w:r>
          </w:p>
        </w:tc>
        <w:tc>
          <w:tcPr>
            <w:tcW w:w="851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1]</w:t>
            </w: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bottom w:val="nil"/>
            </w:tcBorders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cial support (SSCS)</w:t>
            </w:r>
          </w:p>
        </w:tc>
        <w:tc>
          <w:tcPr>
            <w:tcW w:w="708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2</w:t>
            </w:r>
          </w:p>
        </w:tc>
        <w:tc>
          <w:tcPr>
            <w:tcW w:w="850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</w:t>
            </w:r>
          </w:p>
        </w:tc>
        <w:tc>
          <w:tcPr>
            <w:tcW w:w="851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417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2, 0.01]</w:t>
            </w:r>
          </w:p>
        </w:tc>
        <w:tc>
          <w:tcPr>
            <w:tcW w:w="709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trHeight w:val="280"/>
          <w:jc w:val="right"/>
        </w:trPr>
        <w:tc>
          <w:tcPr>
            <w:tcW w:w="2978" w:type="dxa"/>
            <w:tcBorders>
              <w:bottom w:val="nil"/>
            </w:tcBorders>
            <w:vAlign w:val="center"/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timate bonds (IBM)</w:t>
            </w:r>
          </w:p>
        </w:tc>
        <w:tc>
          <w:tcPr>
            <w:tcW w:w="708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850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</w:t>
            </w:r>
          </w:p>
        </w:tc>
        <w:tc>
          <w:tcPr>
            <w:tcW w:w="851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0]</w:t>
            </w:r>
          </w:p>
        </w:tc>
        <w:tc>
          <w:tcPr>
            <w:tcW w:w="709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ex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5, 0.17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Pr="00AC2A4A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AC2A4A">
              <w:rPr>
                <w:rFonts w:ascii="Times New Roman" w:eastAsia="Times New Roman" w:hAnsi="Times New Roman" w:cs="Times New Roman"/>
                <w:b/>
              </w:rPr>
              <w:t>Body image distress or pre-occupation (26 to 45 year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 13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ealthy weight (‘no’ vs ‘yes’ based on BMI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7, 0.0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urrent dieting (‘no’ vs ‘yes’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12, 0.24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erception of weight (‘about the right weight’ vs ‘not’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47F0D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3, 0.16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ysical activity (IPAQ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3, 0.0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sychological distress (K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1, 0.0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uicidal ideation (PSF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5, 0.07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ubstance misus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47F0D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1, 0.08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ys out of role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3, 0.0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ellbeing (PWI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appiness (OHQ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silience (BRC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cial support (SSC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timate bonds (IBM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ex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4, 0.1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Pr="00AC2A4A" w:rsidRDefault="001D29EF" w:rsidP="00D2755F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AC2A4A">
              <w:rPr>
                <w:rFonts w:ascii="Times New Roman" w:eastAsia="Times New Roman" w:hAnsi="Times New Roman" w:cs="Times New Roman"/>
                <w:b/>
              </w:rPr>
              <w:t>Body image distress or pre-occupation (50 and over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 25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Healthy weight </w:t>
            </w:r>
            <w:r w:rsidRPr="008911CE">
              <w:rPr>
                <w:rFonts w:ascii="Times New Roman" w:eastAsia="Times New Roman" w:hAnsi="Times New Roman" w:cs="Times New Roman"/>
                <w:i/>
              </w:rPr>
              <w:t>(</w:t>
            </w:r>
            <w:r w:rsidRPr="00045D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‘no’ </w:t>
            </w:r>
            <w:r w:rsidRPr="008911CE">
              <w:rPr>
                <w:rFonts w:ascii="Times New Roman" w:eastAsia="Times New Roman" w:hAnsi="Times New Roman" w:cs="Times New Roman"/>
                <w:i/>
                <w:color w:val="000000"/>
              </w:rPr>
              <w:t>vs ‘</w:t>
            </w:r>
            <w:proofErr w:type="spellStart"/>
            <w:r w:rsidRPr="00045DDD">
              <w:rPr>
                <w:rFonts w:ascii="Times New Roman" w:eastAsia="Times New Roman" w:hAnsi="Times New Roman" w:cs="Times New Roman"/>
                <w:i/>
                <w:color w:val="000000"/>
              </w:rPr>
              <w:t>yes’</w:t>
            </w:r>
            <w:r>
              <w:rPr>
                <w:rFonts w:ascii="Times New Roman" w:eastAsia="Times New Roman" w:hAnsi="Times New Roman" w:cs="Times New Roman"/>
                <w:i/>
              </w:rPr>
              <w:t>bas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on BMI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2, 0.08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Current dieting </w:t>
            </w:r>
            <w:r w:rsidRPr="008911CE">
              <w:rPr>
                <w:rFonts w:ascii="Times New Roman" w:eastAsia="Times New Roman" w:hAnsi="Times New Roman" w:cs="Times New Roman"/>
                <w:b/>
                <w:i/>
              </w:rPr>
              <w:t>(</w:t>
            </w:r>
            <w:r w:rsidRPr="00045DD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‘no’ vs ‘yes’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12, 0.2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erception of weight (‘about the right weight’ vs ‘not’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47F0D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2, 0.1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ysical activity (IPAQ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2, 0.0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sychological distress (K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02, 0.0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uicidal ideation (PSF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4, 0.06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ubstance misus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ys out of role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Wellbeing (PWI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3.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-0.00, -0.0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appiness (OHQ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, 0.0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silience (BRC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cial support (SSC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2, 0.0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timate bonds (IBM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0, 0.00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9EF" w:rsidTr="00147F0D">
        <w:trPr>
          <w:jc w:val="right"/>
        </w:trPr>
        <w:tc>
          <w:tcPr>
            <w:tcW w:w="2978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ex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.8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.0</w:t>
            </w:r>
            <w:r w:rsidR="00147F0D">
              <w:rPr>
                <w:rFonts w:ascii="Times New Roman" w:eastAsia="Times New Roman" w:hAnsi="Times New Roman" w:cs="Times New Roman"/>
                <w:b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6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0.12, 0.19]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</w:tcPr>
          <w:p w:rsidR="001D29EF" w:rsidRDefault="001D29EF" w:rsidP="00D275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507EA" w:rsidRDefault="004E78F8" w:rsidP="00147F0D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</w:pPr>
    </w:p>
    <w:sectPr w:rsidR="00D50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9EF"/>
    <w:rsid w:val="00126429"/>
    <w:rsid w:val="00147F0D"/>
    <w:rsid w:val="001D29EF"/>
    <w:rsid w:val="004E78F8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29196"/>
  <w15:chartTrackingRefBased/>
  <w15:docId w15:val="{DB04FEB8-2B30-4F8F-8A36-ED2E2B5A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D29EF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3</cp:revision>
  <dcterms:created xsi:type="dcterms:W3CDTF">2021-09-28T23:29:00Z</dcterms:created>
  <dcterms:modified xsi:type="dcterms:W3CDTF">2021-09-28T23:30:00Z</dcterms:modified>
</cp:coreProperties>
</file>